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262BE" w14:textId="0E73E2AD" w:rsidR="008B65F3" w:rsidRPr="008B65F3" w:rsidRDefault="00D345D6" w:rsidP="008B65F3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 </w:t>
      </w:r>
      <w:r w:rsidR="008B65F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1. </w:t>
      </w:r>
      <w:r w:rsidR="008B65F3" w:rsidRPr="008B65F3">
        <w:rPr>
          <w:rFonts w:ascii="Arial" w:eastAsia="Times New Roman" w:hAnsi="Arial" w:cs="Arial"/>
          <w:b/>
          <w:bCs/>
          <w:color w:val="000000"/>
          <w:sz w:val="20"/>
          <w:szCs w:val="20"/>
        </w:rPr>
        <w:t>Types and numbers of relative pairs among 673 SAFARI children and adolescents, aged 6 to 17 years old</w:t>
      </w:r>
    </w:p>
    <w:p w14:paraId="7653DE9A" w14:textId="0A8FBC8D" w:rsidR="008B65F3" w:rsidRDefault="008B65F3" w:rsidP="008B65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741116A" w14:textId="77777777" w:rsidR="008B65F3" w:rsidRPr="008B65F3" w:rsidRDefault="008B65F3" w:rsidP="008B65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20"/>
        <w:gridCol w:w="1980"/>
      </w:tblGrid>
      <w:tr w:rsidR="008B65F3" w:rsidRPr="008B65F3" w14:paraId="0E8D3090" w14:textId="77777777" w:rsidTr="008B65F3">
        <w:trPr>
          <w:tblHeader/>
        </w:trPr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E3036A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 of Relative Pai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888888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06E507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. of Pairs</w:t>
            </w:r>
          </w:p>
        </w:tc>
      </w:tr>
      <w:tr w:rsidR="008B65F3" w:rsidRPr="008B65F3" w14:paraId="0B2284A6" w14:textId="77777777" w:rsidTr="008B65F3">
        <w:trPr>
          <w:trHeight w:val="32"/>
        </w:trPr>
        <w:tc>
          <w:tcPr>
            <w:tcW w:w="8820" w:type="dxa"/>
            <w:tcBorders>
              <w:top w:val="single" w:sz="4" w:space="0" w:color="auto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8CB0D2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Sibling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683E16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383</w:t>
            </w:r>
          </w:p>
        </w:tc>
      </w:tr>
      <w:tr w:rsidR="008B65F3" w:rsidRPr="008B65F3" w14:paraId="03C024B8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477FB0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Avuncular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FA634C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8B65F3" w:rsidRPr="008B65F3" w14:paraId="7C174F56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4D4C9B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Half-sib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80C521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8B65F3" w:rsidRPr="008B65F3" w14:paraId="244106FC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4B99F8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Half-avuncular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5E7F28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B65F3" w:rsidRPr="008B65F3" w14:paraId="7255EBE2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B5C923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F22A84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</w:tr>
      <w:tr w:rsidR="008B65F3" w:rsidRPr="008B65F3" w14:paraId="429D663A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472686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, 1 rem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9DD265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234</w:t>
            </w:r>
          </w:p>
        </w:tc>
      </w:tr>
      <w:tr w:rsidR="008B65F3" w:rsidRPr="008B65F3" w14:paraId="541735CF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678A86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Half first cousin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3A0D26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8B65F3" w:rsidRPr="008B65F3" w14:paraId="6B3B72AC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781939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, 2 rem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6C5D13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B65F3" w:rsidRPr="008B65F3" w14:paraId="3D8E0DA6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AB2958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Half first cousins, 1 rem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5DEE5B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8B65F3" w:rsidRPr="008B65F3" w14:paraId="04B4827C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AE6510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nd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67BC6C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661</w:t>
            </w:r>
          </w:p>
        </w:tc>
      </w:tr>
      <w:tr w:rsidR="008B65F3" w:rsidRPr="008B65F3" w14:paraId="0FBF01BE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FE7D48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nd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, 1 rem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18E968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512</w:t>
            </w:r>
          </w:p>
        </w:tc>
      </w:tr>
      <w:tr w:rsidR="008B65F3" w:rsidRPr="008B65F3" w14:paraId="20F2E79C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B28A06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Half second cousin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65E444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</w:tr>
      <w:tr w:rsidR="008B65F3" w:rsidRPr="008B65F3" w14:paraId="386B14DA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AC1C86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3rd cousin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CEF3C7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662</w:t>
            </w:r>
          </w:p>
        </w:tc>
      </w:tr>
      <w:tr w:rsidR="008B65F3" w:rsidRPr="008B65F3" w14:paraId="47618695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0BB6D3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Half second cousins, 1 rem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71AF5D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8B65F3" w:rsidRPr="008B65F3" w14:paraId="4886E62A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74EF74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nd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, 2 rem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12E924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8B65F3" w:rsidRPr="008B65F3" w14:paraId="6481AD59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38BC29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3rd cousins, 1 rem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97681A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</w:tr>
      <w:tr w:rsidR="008B65F3" w:rsidRPr="008B65F3" w14:paraId="654678EC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E40B91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Half third cousin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9CAA85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8B65F3" w:rsidRPr="008B65F3" w14:paraId="34E51FBF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99CFF2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CB6B6E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8B65F3" w:rsidRPr="008B65F3" w14:paraId="721A62A0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FFB27C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Other relatives (third and fourth cousins, double third cousins and 2</w:t>
            </w:r>
            <w:r w:rsidRPr="008B65F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nd</w:t>
            </w: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 cousins, half-avuncular, and others)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6F1F8D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</w:tr>
      <w:tr w:rsidR="008B65F3" w:rsidRPr="008B65F3" w14:paraId="301F1EB3" w14:textId="77777777" w:rsidTr="008B65F3">
        <w:tc>
          <w:tcPr>
            <w:tcW w:w="8820" w:type="dxa"/>
            <w:tcBorders>
              <w:top w:val="single" w:sz="6" w:space="0" w:color="888888"/>
              <w:left w:val="nil"/>
              <w:bottom w:val="single" w:sz="4" w:space="0" w:color="auto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467E72" w14:textId="77777777" w:rsidR="008B65F3" w:rsidRPr="008B65F3" w:rsidRDefault="008B65F3" w:rsidP="008B65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980" w:type="dxa"/>
            <w:tcBorders>
              <w:top w:val="single" w:sz="6" w:space="0" w:color="888888"/>
              <w:left w:val="single" w:sz="6" w:space="0" w:color="888888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6DD207" w14:textId="77777777" w:rsidR="008B65F3" w:rsidRPr="008B65F3" w:rsidRDefault="008B65F3" w:rsidP="008B65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5F3">
              <w:rPr>
                <w:rFonts w:ascii="Arial" w:eastAsia="Times New Roman" w:hAnsi="Arial" w:cs="Arial"/>
                <w:sz w:val="20"/>
                <w:szCs w:val="20"/>
              </w:rPr>
              <w:t>3,664</w:t>
            </w:r>
          </w:p>
        </w:tc>
      </w:tr>
    </w:tbl>
    <w:p w14:paraId="4FE0F0E9" w14:textId="77777777" w:rsidR="00774B0F" w:rsidRPr="008B65F3" w:rsidRDefault="00774B0F" w:rsidP="008B65F3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774B0F" w:rsidRPr="008B65F3" w:rsidSect="008B65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5F3"/>
    <w:rsid w:val="00774B0F"/>
    <w:rsid w:val="008B65F3"/>
    <w:rsid w:val="00CE489B"/>
    <w:rsid w:val="00D3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E673"/>
  <w15:chartTrackingRefBased/>
  <w15:docId w15:val="{C95829B4-75CE-4E77-9F53-083BF49D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07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nath Duggirala</dc:creator>
  <cp:keywords/>
  <dc:description/>
  <cp:lastModifiedBy>Juan Lopez Alvarenga</cp:lastModifiedBy>
  <cp:revision>3</cp:revision>
  <dcterms:created xsi:type="dcterms:W3CDTF">2020-06-26T17:16:00Z</dcterms:created>
  <dcterms:modified xsi:type="dcterms:W3CDTF">2020-10-05T20:24:00Z</dcterms:modified>
</cp:coreProperties>
</file>